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2F86B8" w14:textId="05D1B92A" w:rsidR="00210B4C" w:rsidRPr="004F4642" w:rsidRDefault="00197D8E" w:rsidP="004F464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r w:rsidRPr="001471BC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Table </w:t>
      </w:r>
      <w:r w:rsidR="00CB7374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 w:rsidRPr="001471BC">
        <w:rPr>
          <w:rFonts w:ascii="Times New Roman" w:eastAsia="Calibri" w:hAnsi="Times New Roman" w:cs="Times New Roman"/>
          <w:b/>
          <w:noProof/>
          <w:sz w:val="20"/>
          <w:szCs w:val="20"/>
        </w:rPr>
        <w:t>1</w:t>
      </w:r>
      <w:r w:rsidR="004F4642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. </w:t>
      </w:r>
      <w:r w:rsidR="00320615" w:rsidRPr="004F4642">
        <w:rPr>
          <w:rFonts w:ascii="Times New Roman" w:eastAsia="Calibri" w:hAnsi="Times New Roman" w:cs="Times New Roman"/>
          <w:noProof/>
          <w:sz w:val="20"/>
          <w:szCs w:val="20"/>
        </w:rPr>
        <w:t>Linear mixed</w:t>
      </w:r>
      <w:r w:rsidR="00210B4C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model analysis for the influence of the three week intervention period on self-reported physical activity</w:t>
      </w:r>
      <w:r w:rsidR="00F1634E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(</w:t>
      </w:r>
      <w:r w:rsidR="0086421D" w:rsidRPr="004F4642">
        <w:rPr>
          <w:rFonts w:ascii="Times New Roman" w:eastAsia="Calibri" w:hAnsi="Times New Roman" w:cs="Times New Roman"/>
          <w:noProof/>
          <w:sz w:val="20"/>
          <w:szCs w:val="20"/>
        </w:rPr>
        <w:t>Global</w:t>
      </w:r>
      <w:r w:rsidR="00F1634E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Physical Activity Questionnaire)</w:t>
      </w:r>
      <w:r w:rsidR="00210B4C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in adults. Displayed are the results of the group (control = 0, intervention = 1) x time (dummy coded with T</w:t>
      </w:r>
      <w:r w:rsidR="00210B4C"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</w:t>
      </w:r>
      <w:r w:rsidR="00210B4C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s reference for T</w:t>
      </w:r>
      <w:r w:rsidR="00210B4C"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1</w:t>
      </w:r>
      <w:r w:rsidR="00210B4C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nd T</w:t>
      </w:r>
      <w:r w:rsidR="00210B4C"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2</w:t>
      </w:r>
      <w:r w:rsidR="00210B4C" w:rsidRPr="004F4642">
        <w:rPr>
          <w:rFonts w:ascii="Times New Roman" w:eastAsia="Calibri" w:hAnsi="Times New Roman" w:cs="Times New Roman"/>
          <w:noProof/>
          <w:sz w:val="20"/>
          <w:szCs w:val="20"/>
        </w:rPr>
        <w:t>) interaction, and the secondary outcomes self-efficacy, intrinsic motivation, the family health climate</w:t>
      </w:r>
      <w:r w:rsidR="0086421D" w:rsidRPr="004F4642">
        <w:rPr>
          <w:rFonts w:ascii="Times New Roman" w:eastAsia="Calibri" w:hAnsi="Times New Roman" w:cs="Times New Roman"/>
          <w:noProof/>
          <w:sz w:val="20"/>
          <w:szCs w:val="20"/>
        </w:rPr>
        <w:t>, intention for behavior change, intention towards app use for behavior change,</w:t>
      </w:r>
      <w:r w:rsidR="00AC19F4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(all relating to physical activity</w:t>
      </w:r>
      <w:r w:rsidR="0086421D" w:rsidRPr="004F4642">
        <w:rPr>
          <w:rFonts w:ascii="Times New Roman" w:eastAsia="Calibri" w:hAnsi="Times New Roman" w:cs="Times New Roman"/>
          <w:noProof/>
          <w:sz w:val="20"/>
          <w:szCs w:val="20"/>
        </w:rPr>
        <w:t>),</w:t>
      </w:r>
      <w:r w:rsidR="000875C5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nd health status</w:t>
      </w:r>
      <w:r w:rsidR="00210B4C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s control variables.</w:t>
      </w:r>
      <w:r w:rsidR="00E006DB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dditionally, sex (0 = male, 1 = female) is included as a control variable.</w:t>
      </w:r>
      <w:r w:rsidR="00210B4C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ll results are displayed using the raw estimates (</w:t>
      </w:r>
      <w:r w:rsidR="00E006DB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minutes of </w:t>
      </w:r>
      <w:r w:rsidR="0025775B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moderate to vigorous physical activity (MVPA) per </w:t>
      </w:r>
      <w:r w:rsidR="00E006DB" w:rsidRPr="004F4642">
        <w:rPr>
          <w:rFonts w:ascii="Times New Roman" w:eastAsia="Calibri" w:hAnsi="Times New Roman" w:cs="Times New Roman"/>
          <w:noProof/>
          <w:sz w:val="20"/>
          <w:szCs w:val="20"/>
        </w:rPr>
        <w:t>week</w:t>
      </w:r>
      <w:r w:rsidR="00210B4C" w:rsidRPr="004F4642">
        <w:rPr>
          <w:rFonts w:ascii="Times New Roman" w:eastAsia="Calibri" w:hAnsi="Times New Roman" w:cs="Times New Roman"/>
          <w:noProof/>
          <w:sz w:val="20"/>
          <w:szCs w:val="20"/>
        </w:rPr>
        <w:t>), the standardized Beta (</w:t>
      </w:r>
      <w:r w:rsidR="00210B4C" w:rsidRPr="004F4642">
        <w:rPr>
          <w:rFonts w:ascii="Times New Roman" w:eastAsia="Calibri" w:hAnsi="Times New Roman" w:cs="Times New Roman"/>
          <w:sz w:val="20"/>
          <w:szCs w:val="20"/>
          <w:lang w:eastAsia="de-DE"/>
        </w:rPr>
        <w:t>β</w:t>
      </w:r>
      <w:r w:rsidR="00210B4C" w:rsidRPr="004F4642">
        <w:rPr>
          <w:rFonts w:ascii="Times New Roman" w:eastAsia="Calibri" w:hAnsi="Times New Roman" w:cs="Times New Roman"/>
          <w:noProof/>
          <w:sz w:val="20"/>
          <w:szCs w:val="20"/>
        </w:rPr>
        <w:t>), 95% confidence intervals (CI), and standardized (std.) 95% CI. Additionally, the within-person variance (σ</w:t>
      </w:r>
      <w:r w:rsidR="00210B4C" w:rsidRPr="004F4642">
        <w:rPr>
          <w:rFonts w:ascii="Times New Roman" w:eastAsia="Calibri" w:hAnsi="Times New Roman" w:cs="Times New Roman"/>
          <w:noProof/>
          <w:sz w:val="20"/>
          <w:szCs w:val="20"/>
          <w:vertAlign w:val="superscript"/>
        </w:rPr>
        <w:t>2</w:t>
      </w:r>
      <w:r w:rsidR="00210B4C" w:rsidRPr="004F4642">
        <w:rPr>
          <w:rFonts w:ascii="Times New Roman" w:eastAsia="Calibri" w:hAnsi="Times New Roman" w:cs="Times New Roman"/>
          <w:noProof/>
          <w:sz w:val="20"/>
          <w:szCs w:val="20"/>
        </w:rPr>
        <w:t>), the between-person variance (τ</w:t>
      </w:r>
      <w:r w:rsidR="00210B4C"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0</w:t>
      </w:r>
      <w:r w:rsidR="00210B4C" w:rsidRPr="004F464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10B4C" w:rsidRPr="004F4642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="00210B4C" w:rsidRPr="004F4642">
        <w:rPr>
          <w:rFonts w:ascii="Times New Roman" w:eastAsia="Calibri" w:hAnsi="Times New Roman" w:cs="Times New Roman"/>
          <w:noProof/>
          <w:sz w:val="20"/>
          <w:szCs w:val="20"/>
        </w:rPr>
        <w:t>), the intraclass correlation coefficient (ICC), the number of families (</w:t>
      </w:r>
      <w:r w:rsidR="00210B4C" w:rsidRPr="004F4642">
        <w:rPr>
          <w:rFonts w:ascii="Times New Roman" w:eastAsia="Times New Roman" w:hAnsi="Times New Roman" w:cs="Times New Roman"/>
          <w:sz w:val="20"/>
          <w:szCs w:val="20"/>
        </w:rPr>
        <w:t xml:space="preserve">N </w:t>
      </w:r>
      <w:r w:rsidR="00210B4C" w:rsidRPr="004F4642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="00210B4C" w:rsidRPr="004F4642">
        <w:rPr>
          <w:rFonts w:ascii="Times New Roman" w:eastAsia="Times New Roman" w:hAnsi="Times New Roman" w:cs="Times New Roman"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6"/>
        <w:gridCol w:w="843"/>
        <w:gridCol w:w="643"/>
        <w:gridCol w:w="1693"/>
        <w:gridCol w:w="1260"/>
        <w:gridCol w:w="790"/>
      </w:tblGrid>
      <w:tr w:rsidR="006F47C7" w:rsidRPr="001471BC" w14:paraId="421D89B7" w14:textId="77777777" w:rsidTr="0072446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4EA5B1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691855" w14:textId="77777777" w:rsidR="007A20F9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="007A20F9"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obal </w:t>
            </w: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7A20F9"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ysical </w:t>
            </w: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7A20F9"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tivity </w:t>
            </w: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="007A20F9"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estionnaire</w:t>
            </w:r>
          </w:p>
          <w:p w14:paraId="3F37289B" w14:textId="39F9A5C5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VPA/</w:t>
            </w:r>
            <w:r w:rsidR="007A20F9"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ek</w:t>
            </w:r>
          </w:p>
        </w:tc>
      </w:tr>
      <w:tr w:rsidR="002B2758" w:rsidRPr="001471BC" w14:paraId="6B3D7C56" w14:textId="77777777" w:rsidTr="006F47C7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390F4B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0C739B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BBE678" w14:textId="37ED6F6F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8535F3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739980" w14:textId="39190301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d.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D47E66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2B2758" w:rsidRPr="001471BC" w14:paraId="06179124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7E28F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B5067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305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8720E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C7FD7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1148.94 – 538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14581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3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43D01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2B2758" w:rsidRPr="001471BC" w14:paraId="4042722F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7D2D1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F735D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9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9B603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87B6A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330.34 – 31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361AE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17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737AF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2B2758" w:rsidRPr="001471BC" w14:paraId="61B72849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33AC2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1FB77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116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90003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24FA1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135.75 – 369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5937B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6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78DCD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2B2758" w:rsidRPr="001471BC" w14:paraId="2CC40609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15DF9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EF10C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423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2402A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446D4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142.83 – 703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DF601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7 – 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346AD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2B2758" w:rsidRPr="001471BC" w14:paraId="7E0B7823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852F2" w14:textId="756BAD05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self-efficacy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2F949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41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24A99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4AAB2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11.55 – 7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543B6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4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356D1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2B2758" w:rsidRPr="001471BC" w14:paraId="10BA8748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CD9B6" w14:textId="467F6985" w:rsidR="002B2758" w:rsidRPr="001471BC" w:rsidRDefault="0076260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2B2758"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rinsic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8DA49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ADAB6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58129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7.06 – 6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8E447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11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A3E4D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930</w:t>
            </w:r>
          </w:p>
        </w:tc>
      </w:tr>
      <w:tr w:rsidR="002B2758" w:rsidRPr="001471BC" w14:paraId="130D8777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48F73" w14:textId="2439685C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family health climate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014C2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26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9121E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8F938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11.80 – 4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DA2FF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9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2FFAE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B2758" w:rsidRPr="001471BC" w14:paraId="1D424291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29D27" w14:textId="5EE91119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intention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38822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103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A4536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DFFAF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195.32 – -1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6B8F7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20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28DC8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</w:tr>
      <w:tr w:rsidR="002B2758" w:rsidRPr="001471BC" w14:paraId="18A7BB76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07BC9" w14:textId="0507E750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intention app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98FF5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47DDA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CD17D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60.03 – 66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D7238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8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37E9A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2B2758" w:rsidRPr="001471BC" w14:paraId="6B5C4CED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F5BFB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89C47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5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01F70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30F1D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106.02 – 94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79616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9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5BFED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2B2758" w:rsidRPr="001471BC" w14:paraId="2BC05CC4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00673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Sex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44869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46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ACDCA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5C2EF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114.81 – 207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40ABD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12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CCC2E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2B2758" w:rsidRPr="001471BC" w14:paraId="4ED7825C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38DD1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adult ch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450C2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199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B0769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7EDF6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355.46 – -43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0AD4A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18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4CF31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2B2758" w:rsidRPr="001471BC" w14:paraId="407DE5E6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0DC5D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2A690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4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CC6CB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3237B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355.86 – 346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4CEF9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18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54DD27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978</w:t>
            </w:r>
          </w:p>
        </w:tc>
      </w:tr>
      <w:tr w:rsidR="002B2758" w:rsidRPr="001471BC" w14:paraId="5D77F29C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98DDC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3FA93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314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0C873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69EC0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689.38 – 59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4DD59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35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CA8F9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6F47C7" w:rsidRPr="001471BC" w14:paraId="56BF6722" w14:textId="77777777" w:rsidTr="006F47C7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A32496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6F47C7" w:rsidRPr="001471BC" w14:paraId="56B6AA04" w14:textId="77777777" w:rsidTr="006F47C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E458A0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289A5C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708377.58</w:t>
            </w:r>
          </w:p>
        </w:tc>
      </w:tr>
      <w:tr w:rsidR="006F47C7" w:rsidRPr="001471BC" w14:paraId="68264613" w14:textId="77777777" w:rsidTr="006F47C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A53930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8FC932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141594.53</w:t>
            </w:r>
          </w:p>
        </w:tc>
      </w:tr>
      <w:tr w:rsidR="006F47C7" w:rsidRPr="001471BC" w14:paraId="1A30F693" w14:textId="77777777" w:rsidTr="006F47C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5B289C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31BD1F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6F47C7" w:rsidRPr="001471BC" w14:paraId="01DA3E15" w14:textId="77777777" w:rsidTr="006F47C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70349A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9ED18F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6F47C7" w:rsidRPr="001471BC" w14:paraId="6C2303B0" w14:textId="77777777" w:rsidTr="006F47C7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8C6B05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F26BEC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513</w:t>
            </w:r>
          </w:p>
        </w:tc>
      </w:tr>
      <w:tr w:rsidR="006F47C7" w:rsidRPr="001471BC" w14:paraId="1C8F511E" w14:textId="77777777" w:rsidTr="006F47C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5177AB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6890FE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132 / 0.276</w:t>
            </w:r>
          </w:p>
        </w:tc>
      </w:tr>
    </w:tbl>
    <w:p w14:paraId="332DA3FB" w14:textId="77777777" w:rsidR="00B273FE" w:rsidRPr="001471BC" w:rsidRDefault="00B273FE" w:rsidP="00210B4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3524530" w14:textId="77777777" w:rsidR="00435E2D" w:rsidRPr="001471BC" w:rsidRDefault="00435E2D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1471BC">
        <w:rPr>
          <w:rFonts w:ascii="Times New Roman" w:hAnsi="Times New Roman" w:cs="Times New Roman"/>
          <w:sz w:val="20"/>
          <w:szCs w:val="20"/>
          <w:lang w:val="de-DE"/>
        </w:rPr>
        <w:br w:type="page"/>
      </w:r>
    </w:p>
    <w:p w14:paraId="507280FA" w14:textId="2EE61D49" w:rsidR="008E33AC" w:rsidRPr="004F4642" w:rsidRDefault="00AA5218" w:rsidP="004F464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sz w:val="20"/>
          <w:szCs w:val="20"/>
        </w:rPr>
      </w:pPr>
      <w:r w:rsidRPr="001471BC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CB7374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 w:rsidR="006F47C7" w:rsidRPr="001471BC">
        <w:rPr>
          <w:rFonts w:ascii="Times New Roman" w:eastAsia="Calibri" w:hAnsi="Times New Roman" w:cs="Times New Roman"/>
          <w:b/>
          <w:noProof/>
          <w:sz w:val="20"/>
          <w:szCs w:val="20"/>
        </w:rPr>
        <w:t>2</w:t>
      </w:r>
      <w:r w:rsidR="004F4642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. </w:t>
      </w:r>
      <w:r w:rsidR="00320615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Linear mixed 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model analysis for the influence of the three week intervention period on device-based measured physical activity (acceleromet</w:t>
      </w:r>
      <w:r w:rsidR="007A6729" w:rsidRPr="004F4642">
        <w:rPr>
          <w:rFonts w:ascii="Times New Roman" w:eastAsia="Calibri" w:hAnsi="Times New Roman" w:cs="Times New Roman"/>
          <w:noProof/>
          <w:sz w:val="20"/>
          <w:szCs w:val="20"/>
        </w:rPr>
        <w:t>ry using 10 second epochs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 in adults</w:t>
      </w:r>
      <w:r w:rsidR="007A6729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nd children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. Displayed are the results of the group (control = 0, intervention = 1) x time (dummy coded with T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s reference for T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1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 interaction, and the secondary outcomes self-efficacy, intrinsic motivation, the family health climate</w:t>
      </w:r>
      <w:r w:rsidR="0086421D" w:rsidRPr="004F4642">
        <w:rPr>
          <w:rFonts w:ascii="Times New Roman" w:eastAsia="Calibri" w:hAnsi="Times New Roman" w:cs="Times New Roman"/>
          <w:noProof/>
          <w:sz w:val="20"/>
          <w:szCs w:val="20"/>
        </w:rPr>
        <w:t>, intention for behavior change, intention towards app use for behavior change,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(all relating to physical activity)</w:t>
      </w:r>
      <w:r w:rsidR="0086421D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, </w:t>
      </w:r>
      <w:r w:rsidR="000875C5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and health status 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as control variables. Additionally, </w:t>
      </w:r>
      <w:r w:rsidR="00BA34C3" w:rsidRPr="004F4642">
        <w:rPr>
          <w:rFonts w:ascii="Times New Roman" w:eastAsia="Calibri" w:hAnsi="Times New Roman" w:cs="Times New Roman"/>
          <w:noProof/>
          <w:sz w:val="20"/>
          <w:szCs w:val="20"/>
        </w:rPr>
        <w:t>adult/child</w:t>
      </w:r>
      <w:r w:rsidR="009C60F4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(0 = adult, 1 = child)</w:t>
      </w:r>
      <w:r w:rsidR="00BA34C3" w:rsidRPr="004F4642">
        <w:rPr>
          <w:rFonts w:ascii="Times New Roman" w:eastAsia="Calibri" w:hAnsi="Times New Roman" w:cs="Times New Roman"/>
          <w:noProof/>
          <w:sz w:val="20"/>
          <w:szCs w:val="20"/>
        </w:rPr>
        <w:t>,</w:t>
      </w:r>
      <w:r w:rsidR="009C60F4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sex (0 = male, 1 = female)</w:t>
      </w:r>
      <w:r w:rsidR="00BA34C3" w:rsidRPr="004F4642">
        <w:rPr>
          <w:rFonts w:ascii="Times New Roman" w:eastAsia="Calibri" w:hAnsi="Times New Roman" w:cs="Times New Roman"/>
          <w:noProof/>
          <w:sz w:val="20"/>
          <w:szCs w:val="20"/>
        </w:rPr>
        <w:t>, and non wear time (nwt) per week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="00BA34C3" w:rsidRPr="004F4642">
        <w:rPr>
          <w:rFonts w:ascii="Times New Roman" w:eastAsia="Calibri" w:hAnsi="Times New Roman" w:cs="Times New Roman"/>
          <w:noProof/>
          <w:sz w:val="20"/>
          <w:szCs w:val="20"/>
        </w:rPr>
        <w:t>are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included as a control variable</w:t>
      </w:r>
      <w:r w:rsidR="00BA34C3" w:rsidRPr="004F4642">
        <w:rPr>
          <w:rFonts w:ascii="Times New Roman" w:eastAsia="Calibri" w:hAnsi="Times New Roman" w:cs="Times New Roman"/>
          <w:noProof/>
          <w:sz w:val="20"/>
          <w:szCs w:val="20"/>
        </w:rPr>
        <w:t>s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. All results are displayed using the raw estimates (minutes of </w:t>
      </w:r>
      <w:r w:rsidR="009C60F4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moderate to vigorous physical activity (MVPA) per 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week), the standardized Beta (</w:t>
      </w:r>
      <w:r w:rsidRPr="004F4642">
        <w:rPr>
          <w:rFonts w:ascii="Times New Roman" w:eastAsia="Calibri" w:hAnsi="Times New Roman" w:cs="Times New Roman"/>
          <w:sz w:val="20"/>
          <w:szCs w:val="20"/>
          <w:lang w:eastAsia="de-DE"/>
        </w:rPr>
        <w:t>β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, 95% confidence intervals (CI), and standardized (std.) 95% CI. Additionally, the within-person variance (σ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perscript"/>
        </w:rPr>
        <w:t>2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, the between-person variance (τ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0</w:t>
      </w:r>
      <w:r w:rsidRPr="004F464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F4642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, the intraclass correlation coefficient (ICC), the number of families (</w:t>
      </w:r>
      <w:r w:rsidRPr="004F4642">
        <w:rPr>
          <w:rFonts w:ascii="Times New Roman" w:eastAsia="Times New Roman" w:hAnsi="Times New Roman" w:cs="Times New Roman"/>
          <w:sz w:val="20"/>
          <w:szCs w:val="20"/>
        </w:rPr>
        <w:t xml:space="preserve">N </w:t>
      </w:r>
      <w:r w:rsidRPr="004F4642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4F4642">
        <w:rPr>
          <w:rFonts w:ascii="Times New Roman" w:eastAsia="Times New Roman" w:hAnsi="Times New Roman" w:cs="Times New Roman"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6"/>
        <w:gridCol w:w="907"/>
        <w:gridCol w:w="684"/>
        <w:gridCol w:w="1662"/>
        <w:gridCol w:w="1350"/>
        <w:gridCol w:w="841"/>
      </w:tblGrid>
      <w:tr w:rsidR="006F47C7" w:rsidRPr="001471BC" w14:paraId="37E051C3" w14:textId="77777777" w:rsidTr="00724468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CA1DE5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CE387C" w14:textId="5FC2F5B8" w:rsidR="007A20F9" w:rsidRPr="001471BC" w:rsidRDefault="007A20F9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lerometry</w:t>
            </w:r>
          </w:p>
          <w:p w14:paraId="78E9AEB5" w14:textId="6F1E69D0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VPA/</w:t>
            </w:r>
            <w:r w:rsidR="007A20F9"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ek</w:t>
            </w:r>
          </w:p>
        </w:tc>
      </w:tr>
      <w:tr w:rsidR="006F47C7" w:rsidRPr="001471BC" w14:paraId="7104C1F6" w14:textId="77777777" w:rsidTr="007A20F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AD70FE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D4A13C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3A2FEC" w14:textId="641C355F" w:rsidR="006F47C7" w:rsidRPr="001471BC" w:rsidRDefault="007A20F9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4D4242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F3A96E" w14:textId="6636AFB3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 w:rsidR="007A20F9"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B7B76E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787C76" w:rsidRPr="001471BC" w14:paraId="376E1C36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1F3C0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0F07B" w14:textId="7EF74ADD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453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66F74" w14:textId="49BDFCFD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EADFF" w14:textId="33EE3CF9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159.38 – 747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60F65" w14:textId="59D85F70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66 – 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93DA1" w14:textId="0574F80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Strong"/>
                <w:rFonts w:eastAsia="Times New Roman"/>
              </w:rPr>
              <w:t>0.003</w:t>
            </w:r>
          </w:p>
        </w:tc>
      </w:tr>
      <w:tr w:rsidR="00787C76" w:rsidRPr="001471BC" w14:paraId="3575AB4F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D16F1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group [interventio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5CE6D" w14:textId="26FC3829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27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D1240" w14:textId="59CD56DE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1F53F" w14:textId="19F3A319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64.35 – 119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A3D1C" w14:textId="41D6F483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23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76975" w14:textId="383DCED3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553</w:t>
            </w:r>
          </w:p>
        </w:tc>
      </w:tr>
      <w:tr w:rsidR="00787C76" w:rsidRPr="001471BC" w14:paraId="679FED63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9CEA3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9345C" w14:textId="0CBD2B9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61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A6BAF" w14:textId="75AC7E8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2169A" w14:textId="239C286E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13.77 – 137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9FFDE" w14:textId="639275CD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05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9AD08" w14:textId="0F6FC244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109</w:t>
            </w:r>
          </w:p>
        </w:tc>
      </w:tr>
      <w:tr w:rsidR="00787C76" w:rsidRPr="001471BC" w14:paraId="1753B49A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2D4DD" w14:textId="2193226F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self-efficacy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D23AF" w14:textId="388ECCDD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8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EE516" w14:textId="56DE9AD4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76824" w14:textId="0FDC4A5E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2.08 – 19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2FD2E" w14:textId="3A8D27F4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02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787DB" w14:textId="17457A30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112</w:t>
            </w:r>
          </w:p>
        </w:tc>
      </w:tr>
      <w:tr w:rsidR="00787C76" w:rsidRPr="001471BC" w14:paraId="5507F5FA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43BD6" w14:textId="53A93E94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M intrinsic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82396" w14:textId="7F671811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9F6BB" w14:textId="4CAE7DEA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B1C9E" w14:textId="628C1E26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2.11 – 2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5AFD5" w14:textId="68B2D5D3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11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74111" w14:textId="3B48A25E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779</w:t>
            </w:r>
          </w:p>
        </w:tc>
      </w:tr>
      <w:tr w:rsidR="00787C76" w:rsidRPr="001471BC" w14:paraId="6DDF201D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458A1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FHC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8E60A" w14:textId="7CBDA496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DE766" w14:textId="0BF7FF34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2FEC3" w14:textId="3D686039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5.57 – 4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435FC" w14:textId="0233FBD3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15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7F8C3" w14:textId="6C79D78D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790</w:t>
            </w:r>
          </w:p>
        </w:tc>
      </w:tr>
      <w:tr w:rsidR="00787C76" w:rsidRPr="001471BC" w14:paraId="612E646D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FD91F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int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932FB" w14:textId="0D838DBB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5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5B447" w14:textId="733C1241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1F39D" w14:textId="10507860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82.58 – -18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BB67C" w14:textId="372CB931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31 – 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494D4" w14:textId="4A576295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Strong"/>
                <w:rFonts w:eastAsia="Times New Roman"/>
              </w:rPr>
              <w:t>0.002</w:t>
            </w:r>
          </w:p>
        </w:tc>
      </w:tr>
      <w:tr w:rsidR="00787C76" w:rsidRPr="001471BC" w14:paraId="3D9EA7B8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F9A84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int app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78986" w14:textId="315DB298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5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3D622" w14:textId="7974C313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ACB50" w14:textId="53B8FB14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28.30 – 17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6AABC" w14:textId="5C7AE6A5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14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0ACB6" w14:textId="7DB08A2B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660</w:t>
            </w:r>
          </w:p>
        </w:tc>
      </w:tr>
      <w:tr w:rsidR="00787C76" w:rsidRPr="001471BC" w14:paraId="1BE86CB9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52360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AD213" w14:textId="5186401F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2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9DF39" w14:textId="67FCA4FA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549A6" w14:textId="008EF614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13.68 – 55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74B21" w14:textId="4C2003EF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04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A36E2" w14:textId="5B9B5F2F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236</w:t>
            </w:r>
          </w:p>
        </w:tc>
      </w:tr>
      <w:tr w:rsidR="00787C76" w:rsidRPr="001471BC" w14:paraId="78E85BB0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FA8E8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adult child [adul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FB2DD" w14:textId="68D55F82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9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D6EF2" w14:textId="7CB77795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62FA1" w14:textId="5C740B74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47.67 – 66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DF4C0" w14:textId="6C170ABD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17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34B9C" w14:textId="6FA7ED1E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741</w:t>
            </w:r>
          </w:p>
        </w:tc>
      </w:tr>
      <w:tr w:rsidR="00787C76" w:rsidRPr="001471BC" w14:paraId="7AE924A5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25BBD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Sex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60B3F" w14:textId="01264E7A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164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A4274" w14:textId="6C30151F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462C9" w14:textId="283EF7E6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108.37 – 22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EA298" w14:textId="5B5D6711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39 – 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07870" w14:textId="459FDBCD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787C76" w:rsidRPr="001471BC" w14:paraId="3D8CEBD2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FC47A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group [intervention] ×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163F3" w14:textId="08740D16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117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41CC5" w14:textId="568AA238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093F2" w14:textId="42BD7CE5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226.10 – -9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897B5" w14:textId="497DAFBE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81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0F111" w14:textId="2CA54548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Strong"/>
                <w:rFonts w:eastAsia="Times New Roman"/>
              </w:rPr>
              <w:t>0.033</w:t>
            </w:r>
          </w:p>
        </w:tc>
      </w:tr>
      <w:tr w:rsidR="006F47C7" w:rsidRPr="001471BC" w14:paraId="427D9983" w14:textId="77777777" w:rsidTr="007A20F9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3FBE8A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787C76" w:rsidRPr="001471BC" w14:paraId="65AEC8B0" w14:textId="77777777" w:rsidTr="007A20F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770736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5C8D8A" w14:textId="553ED16D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54907.21</w:t>
            </w:r>
          </w:p>
        </w:tc>
      </w:tr>
      <w:tr w:rsidR="00787C76" w:rsidRPr="001471BC" w14:paraId="6648CD59" w14:textId="77777777" w:rsidTr="007A20F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55F4CE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9D801D" w14:textId="0B5B97CE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10248.96</w:t>
            </w:r>
          </w:p>
        </w:tc>
      </w:tr>
      <w:tr w:rsidR="00787C76" w:rsidRPr="001471BC" w14:paraId="49648079" w14:textId="77777777" w:rsidTr="007A20F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FAAFFE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3E62E3" w14:textId="25CF12C9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16</w:t>
            </w:r>
          </w:p>
        </w:tc>
      </w:tr>
      <w:tr w:rsidR="00787C76" w:rsidRPr="001471BC" w14:paraId="7AE8AB39" w14:textId="77777777" w:rsidTr="007A20F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A16BEA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B5AE32" w14:textId="56179F03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52</w:t>
            </w:r>
          </w:p>
        </w:tc>
      </w:tr>
      <w:tr w:rsidR="00787C76" w:rsidRPr="001471BC" w14:paraId="08BDF8B4" w14:textId="77777777" w:rsidTr="007A20F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FD9B99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471A04" w14:textId="10DD3EEA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310</w:t>
            </w:r>
          </w:p>
        </w:tc>
      </w:tr>
      <w:tr w:rsidR="00787C76" w:rsidRPr="001471BC" w14:paraId="10984684" w14:textId="77777777" w:rsidTr="007A20F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FABE92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6DD530" w14:textId="69974282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179 / 0.308</w:t>
            </w:r>
          </w:p>
        </w:tc>
      </w:tr>
    </w:tbl>
    <w:p w14:paraId="2DE68BA3" w14:textId="77777777" w:rsidR="00B273FE" w:rsidRPr="001471BC" w:rsidRDefault="00B273FE" w:rsidP="00B273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A7F54D2" w14:textId="77777777" w:rsidR="008E33AC" w:rsidRPr="001471BC" w:rsidRDefault="008E33AC">
      <w:pPr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1471BC">
        <w:rPr>
          <w:rFonts w:ascii="Times New Roman" w:eastAsia="Calibri" w:hAnsi="Times New Roman" w:cs="Times New Roman"/>
          <w:b/>
          <w:noProof/>
          <w:sz w:val="20"/>
          <w:szCs w:val="20"/>
        </w:rPr>
        <w:br w:type="page"/>
      </w:r>
    </w:p>
    <w:p w14:paraId="32284016" w14:textId="4F1F3827" w:rsidR="008E33AC" w:rsidRPr="004F4642" w:rsidRDefault="00D929CA" w:rsidP="004F464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sz w:val="20"/>
          <w:szCs w:val="20"/>
        </w:rPr>
      </w:pPr>
      <w:r w:rsidRPr="001471BC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CB7374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 w:rsidR="006F47C7" w:rsidRPr="001471BC">
        <w:rPr>
          <w:rFonts w:ascii="Times New Roman" w:eastAsia="Calibri" w:hAnsi="Times New Roman" w:cs="Times New Roman"/>
          <w:b/>
          <w:noProof/>
          <w:sz w:val="20"/>
          <w:szCs w:val="20"/>
        </w:rPr>
        <w:t>3</w:t>
      </w:r>
      <w:r w:rsidR="004F4642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. </w:t>
      </w:r>
      <w:r w:rsidR="00320615" w:rsidRPr="004F4642">
        <w:rPr>
          <w:rFonts w:ascii="Times New Roman" w:eastAsia="Calibri" w:hAnsi="Times New Roman" w:cs="Times New Roman"/>
          <w:noProof/>
          <w:sz w:val="20"/>
          <w:szCs w:val="20"/>
        </w:rPr>
        <w:t>Linear mixed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model analysis for the influence of the three week intervention period on device-based measured physical activity (accelerometry using 10 second epochs) in adults and children. Displayed are the results of the group (control = 0, intervention = 1) x time (dummy coded with T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s reference for T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1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 interaction, and the secondary outcomes self-efficacy, intrinsic motivation, the family health climate</w:t>
      </w:r>
      <w:r w:rsidR="0086421D" w:rsidRPr="004F4642">
        <w:rPr>
          <w:rFonts w:ascii="Times New Roman" w:eastAsia="Calibri" w:hAnsi="Times New Roman" w:cs="Times New Roman"/>
          <w:noProof/>
          <w:sz w:val="20"/>
          <w:szCs w:val="20"/>
        </w:rPr>
        <w:t>, intention for behavior change, intention towards app use for behavior change,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(all relating to physical activity)</w:t>
      </w:r>
      <w:r w:rsidR="0086421D" w:rsidRPr="004F4642">
        <w:rPr>
          <w:rFonts w:ascii="Times New Roman" w:eastAsia="Calibri" w:hAnsi="Times New Roman" w:cs="Times New Roman"/>
          <w:noProof/>
          <w:sz w:val="20"/>
          <w:szCs w:val="20"/>
        </w:rPr>
        <w:t>,</w:t>
      </w:r>
      <w:r w:rsidR="000875C5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nd health status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s control variables. Additionally, adult/child (0 = adult, 1 = child), sex (0 = male, 1 = female), and non wear time (nwt) per week are included as a control variables. All results are displayed using the raw estimates (step count per week), the standardized Beta (</w:t>
      </w:r>
      <w:r w:rsidRPr="004F4642">
        <w:rPr>
          <w:rFonts w:ascii="Times New Roman" w:eastAsia="Calibri" w:hAnsi="Times New Roman" w:cs="Times New Roman"/>
          <w:sz w:val="20"/>
          <w:szCs w:val="20"/>
          <w:lang w:eastAsia="de-DE"/>
        </w:rPr>
        <w:t>β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, 95% confidence intervals (CI), and standardized (std.) 95% CI. Additionally, the within-person variance (σ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perscript"/>
        </w:rPr>
        <w:t>2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, the between-person variance (τ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0</w:t>
      </w:r>
      <w:r w:rsidRPr="004F464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F4642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, the intraclass correlation coefficient (ICC), the number of families (</w:t>
      </w:r>
      <w:r w:rsidRPr="004F4642">
        <w:rPr>
          <w:rFonts w:ascii="Times New Roman" w:eastAsia="Times New Roman" w:hAnsi="Times New Roman" w:cs="Times New Roman"/>
          <w:sz w:val="20"/>
          <w:szCs w:val="20"/>
        </w:rPr>
        <w:t xml:space="preserve">N </w:t>
      </w:r>
      <w:r w:rsidRPr="004F4642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4F4642">
        <w:rPr>
          <w:rFonts w:ascii="Times New Roman" w:eastAsia="Times New Roman" w:hAnsi="Times New Roman" w:cs="Times New Roman"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6"/>
        <w:gridCol w:w="1063"/>
        <w:gridCol w:w="684"/>
        <w:gridCol w:w="2131"/>
        <w:gridCol w:w="1350"/>
        <w:gridCol w:w="841"/>
      </w:tblGrid>
      <w:tr w:rsidR="006F47C7" w:rsidRPr="001471BC" w14:paraId="6D5E7CDB" w14:textId="77777777" w:rsidTr="00724468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2C62ED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AC548A" w14:textId="2505551A" w:rsidR="007A20F9" w:rsidRPr="001471BC" w:rsidRDefault="007A20F9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lerometry</w:t>
            </w:r>
          </w:p>
          <w:p w14:paraId="2DDC0953" w14:textId="205DDF2C" w:rsidR="006F47C7" w:rsidRPr="001471BC" w:rsidRDefault="007A20F9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6F47C7"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p</w:t>
            </w:r>
            <w:r w:rsidR="00505B95"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ount</w:t>
            </w:r>
            <w:r w:rsidR="006F47C7"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="006F47C7"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ek</w:t>
            </w:r>
          </w:p>
        </w:tc>
      </w:tr>
      <w:tr w:rsidR="006F47C7" w:rsidRPr="001471BC" w14:paraId="2DDFDD26" w14:textId="77777777" w:rsidTr="007A20F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E8D73E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963EC3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F2A57D" w14:textId="4CABB426" w:rsidR="006F47C7" w:rsidRPr="001471BC" w:rsidRDefault="00FA36D5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C3A6EB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E75E9C" w14:textId="7B17D706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 w:rsidR="00FA36D5"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256D52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787C76" w:rsidRPr="001471BC" w14:paraId="7BCFA53E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3C609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108D5" w14:textId="06113BC4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68893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CAAC0" w14:textId="38F56499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F41AB" w14:textId="478D1FBE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45554.62 – 9223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7269E" w14:textId="17864E0F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18 – 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17203" w14:textId="7A7C534A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787C76" w:rsidRPr="001471BC" w14:paraId="7D0D26C7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338A7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group [interventio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145B1" w14:textId="69C530CD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3224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B8E22" w14:textId="6514839E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8B1B4" w14:textId="231FB15C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4348.68 – 10797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609E7" w14:textId="6C6BDB3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20 – 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6AFA5" w14:textId="3ABFEAE6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403</w:t>
            </w:r>
          </w:p>
        </w:tc>
      </w:tr>
      <w:tr w:rsidR="00787C76" w:rsidRPr="001471BC" w14:paraId="2E6970FF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59853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1A80F" w14:textId="688F3DA5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262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8FD52" w14:textId="68090BFB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B23A1" w14:textId="0D8A3BBB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3108.66 – 835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2C675" w14:textId="3A1E82AD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14 – 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450B8" w14:textId="60136BA9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369</w:t>
            </w:r>
          </w:p>
        </w:tc>
      </w:tr>
      <w:tr w:rsidR="00787C76" w:rsidRPr="001471BC" w14:paraId="570408C2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0AB6C" w14:textId="6242882E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self-efficacy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D1E55" w14:textId="3D25285E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86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18364" w14:textId="38C5DDA4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A4501" w14:textId="0D1F9E4F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935.02 – 761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6219C" w14:textId="20FDE87C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14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44D3E" w14:textId="10551963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841</w:t>
            </w:r>
          </w:p>
        </w:tc>
      </w:tr>
      <w:tr w:rsidR="00787C76" w:rsidRPr="001471BC" w14:paraId="374BD763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0CE05" w14:textId="20F1FA81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M intrinsic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C83F5" w14:textId="574CEBA3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116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F4EA8" w14:textId="2A6EB41B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9583A" w14:textId="4508B12C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307.18 – 73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A70B4" w14:textId="0365609A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2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275BF" w14:textId="68CE2F86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228</w:t>
            </w:r>
          </w:p>
        </w:tc>
      </w:tr>
      <w:tr w:rsidR="00787C76" w:rsidRPr="001471BC" w14:paraId="64EA80EB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2B0E0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FHC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87F41" w14:textId="72BB1B0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209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6C072" w14:textId="630DF2AF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1BB78" w14:textId="64BABD4F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183.13 – 60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1AD35" w14:textId="14EDAE78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06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E9016" w14:textId="4170051A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295</w:t>
            </w:r>
          </w:p>
        </w:tc>
      </w:tr>
      <w:tr w:rsidR="00787C76" w:rsidRPr="001471BC" w14:paraId="54C005BF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0AAFD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int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C69CC" w14:textId="3C5A101F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5785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3B8A8" w14:textId="5B5923BC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0077B" w14:textId="346E9C5D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8264.07 – -3306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BDCAB" w14:textId="229E109F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40 – 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D3D93" w14:textId="3796BF8F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787C76" w:rsidRPr="001471BC" w14:paraId="062D9F1C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945F4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int app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D8C1E" w14:textId="7EE0F50B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1773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512A6" w14:textId="189517D5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9232D" w14:textId="2667841D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3557.67 – 1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74A05" w14:textId="0BC37699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22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F5F08" w14:textId="536B4BEB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051</w:t>
            </w:r>
          </w:p>
        </w:tc>
      </w:tr>
      <w:tr w:rsidR="00787C76" w:rsidRPr="001471BC" w14:paraId="7D16624E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DA98D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E386D" w14:textId="4743C995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134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77BE6" w14:textId="2947831C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8F947" w14:textId="6548F0C9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1323.80 – 4006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FE0A6" w14:textId="4A3C4F86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06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A2190" w14:textId="1BA4EB25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323</w:t>
            </w:r>
          </w:p>
        </w:tc>
      </w:tr>
      <w:tr w:rsidR="00787C76" w:rsidRPr="001471BC" w14:paraId="35FD5620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65819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adult child [adul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EAA65" w14:textId="71F1872D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6048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BD36F" w14:textId="5F9C3A4C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B3525" w14:textId="3B0E1998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10424.08 – -1673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2B4F7" w14:textId="301F3B98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49 – 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5507A" w14:textId="1BA4D083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Strong"/>
                <w:rFonts w:eastAsia="Times New Roman"/>
              </w:rPr>
              <w:t>0.007</w:t>
            </w:r>
          </w:p>
        </w:tc>
      </w:tr>
      <w:tr w:rsidR="00787C76" w:rsidRPr="001471BC" w14:paraId="4828ED03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DE290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Sex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99F75" w14:textId="58D2FBC3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447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7099F" w14:textId="0144BD0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8E27E" w14:textId="3D32BDCA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4777.99 – 3883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5CB6D" w14:textId="6465D3A3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22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9CB4B" w14:textId="71AEB4C9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839</w:t>
            </w:r>
          </w:p>
        </w:tc>
      </w:tr>
      <w:tr w:rsidR="00787C76" w:rsidRPr="001471BC" w14:paraId="279E7222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9742A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group [intervention] ×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A5490" w14:textId="665556E3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815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AE1F9" w14:textId="7709E60B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BAFC6" w14:textId="7A7367B9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16378.62 – 75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3201D" w14:textId="313BED8D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-0.76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3D992" w14:textId="381D391A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052</w:t>
            </w:r>
          </w:p>
        </w:tc>
      </w:tr>
      <w:tr w:rsidR="006F47C7" w:rsidRPr="001471BC" w14:paraId="3C396AF1" w14:textId="77777777" w:rsidTr="007A20F9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8D4FC2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787C76" w:rsidRPr="001471BC" w14:paraId="2228A274" w14:textId="77777777" w:rsidTr="007A20F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C87280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DD4EE7" w14:textId="5172DA3A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315635210.49</w:t>
            </w:r>
          </w:p>
        </w:tc>
      </w:tr>
      <w:tr w:rsidR="00787C76" w:rsidRPr="001471BC" w14:paraId="55DDC707" w14:textId="77777777" w:rsidTr="007A20F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ECFEE7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FB89AF" w14:textId="091C82A1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86440379.09</w:t>
            </w:r>
          </w:p>
        </w:tc>
      </w:tr>
      <w:tr w:rsidR="00787C76" w:rsidRPr="001471BC" w14:paraId="2ECA96A1" w14:textId="77777777" w:rsidTr="007A20F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294A2F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0FC378" w14:textId="21C1BD13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21</w:t>
            </w:r>
          </w:p>
        </w:tc>
      </w:tr>
      <w:tr w:rsidR="00787C76" w:rsidRPr="001471BC" w14:paraId="2A9726C4" w14:textId="77777777" w:rsidTr="007A20F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0175A2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0A84D8" w14:textId="4E997498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52</w:t>
            </w:r>
          </w:p>
        </w:tc>
      </w:tr>
      <w:tr w:rsidR="00787C76" w:rsidRPr="001471BC" w14:paraId="0ACCA224" w14:textId="77777777" w:rsidTr="007A20F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B6EDF2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D30DFF" w14:textId="4FEF4C23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310</w:t>
            </w:r>
          </w:p>
        </w:tc>
      </w:tr>
      <w:tr w:rsidR="00787C76" w:rsidRPr="001471BC" w14:paraId="0DA20089" w14:textId="77777777" w:rsidTr="007A20F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7502E3" w14:textId="77777777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FCA711" w14:textId="40B10F5D" w:rsidR="00787C76" w:rsidRPr="001471BC" w:rsidRDefault="00787C76" w:rsidP="00787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0.126 / 0.314</w:t>
            </w:r>
          </w:p>
        </w:tc>
      </w:tr>
    </w:tbl>
    <w:p w14:paraId="0D1F6F2B" w14:textId="77777777" w:rsidR="00B273FE" w:rsidRPr="001471BC" w:rsidRDefault="00B273FE" w:rsidP="00B273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D65796F" w14:textId="77777777" w:rsidR="008E33AC" w:rsidRPr="001471BC" w:rsidRDefault="008E33AC">
      <w:pPr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1471BC">
        <w:rPr>
          <w:rFonts w:ascii="Times New Roman" w:eastAsia="Calibri" w:hAnsi="Times New Roman" w:cs="Times New Roman"/>
          <w:b/>
          <w:noProof/>
          <w:sz w:val="20"/>
          <w:szCs w:val="20"/>
        </w:rPr>
        <w:br w:type="page"/>
      </w:r>
    </w:p>
    <w:p w14:paraId="5ECF7898" w14:textId="2A7DC7A4" w:rsidR="00A02FE4" w:rsidRPr="004F4642" w:rsidRDefault="00A02FE4" w:rsidP="004F464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sz w:val="20"/>
          <w:szCs w:val="20"/>
        </w:rPr>
      </w:pPr>
      <w:r w:rsidRPr="001471BC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CB7374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 w:rsidR="006F47C7" w:rsidRPr="001471BC">
        <w:rPr>
          <w:rFonts w:ascii="Times New Roman" w:eastAsia="Calibri" w:hAnsi="Times New Roman" w:cs="Times New Roman"/>
          <w:b/>
          <w:noProof/>
          <w:sz w:val="20"/>
          <w:szCs w:val="20"/>
        </w:rPr>
        <w:t>4</w:t>
      </w:r>
      <w:r w:rsidR="004F4642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. </w:t>
      </w:r>
      <w:r w:rsidR="00320615" w:rsidRPr="004F4642">
        <w:rPr>
          <w:rFonts w:ascii="Times New Roman" w:eastAsia="Calibri" w:hAnsi="Times New Roman" w:cs="Times New Roman"/>
          <w:noProof/>
          <w:sz w:val="20"/>
          <w:szCs w:val="20"/>
        </w:rPr>
        <w:t>Linear mixed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model analysis for the influence of the three week intervention period on self-reported fruit and vegetable intake (single item questionnaire) in adults and children. Displayed are the results of the group (control = 0, intervention = 1) x time (dummy coded with T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s reference for T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1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nd T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2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 interaction, and the secondary outcomes self-efficacy, intrinsic motivation, the family health climate</w:t>
      </w:r>
      <w:r w:rsidR="0086421D" w:rsidRPr="004F4642">
        <w:rPr>
          <w:rFonts w:ascii="Times New Roman" w:eastAsia="Calibri" w:hAnsi="Times New Roman" w:cs="Times New Roman"/>
          <w:noProof/>
          <w:sz w:val="20"/>
          <w:szCs w:val="20"/>
        </w:rPr>
        <w:t>,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="0086421D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intention for behavior change, intention towards app use for behavior change, 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(all relating to healthy eating)</w:t>
      </w:r>
      <w:r w:rsidR="000875C5" w:rsidRPr="004F4642">
        <w:rPr>
          <w:rFonts w:ascii="Times New Roman" w:eastAsia="Calibri" w:hAnsi="Times New Roman" w:cs="Times New Roman"/>
          <w:noProof/>
          <w:sz w:val="20"/>
          <w:szCs w:val="20"/>
        </w:rPr>
        <w:t>, and health status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s control variables. Additionally, adult/child (0 = adult, 1 = child), and sex (0 = male, 1 = female) are included as a control variables. All results are displayed using the raw estimates (fruit and vegetable portions per week), the standardized Beta (</w:t>
      </w:r>
      <w:r w:rsidRPr="004F4642">
        <w:rPr>
          <w:rFonts w:ascii="Times New Roman" w:eastAsia="Calibri" w:hAnsi="Times New Roman" w:cs="Times New Roman"/>
          <w:sz w:val="20"/>
          <w:szCs w:val="20"/>
          <w:lang w:eastAsia="de-DE"/>
        </w:rPr>
        <w:t>β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, 95% confidence intervals (CI), and standardized (std.) 95% CI.</w:t>
      </w:r>
      <w:r w:rsidR="00801339"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Additionally, the within-person variance (σ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perscript"/>
        </w:rPr>
        <w:t>2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, the between-person variance (τ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0</w:t>
      </w:r>
      <w:r w:rsidRPr="004F464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F4642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, the intraclass correlation coefficient (ICC), the number of families (</w:t>
      </w:r>
      <w:r w:rsidRPr="004F4642">
        <w:rPr>
          <w:rFonts w:ascii="Times New Roman" w:eastAsia="Times New Roman" w:hAnsi="Times New Roman" w:cs="Times New Roman"/>
          <w:sz w:val="20"/>
          <w:szCs w:val="20"/>
        </w:rPr>
        <w:t xml:space="preserve">N </w:t>
      </w:r>
      <w:r w:rsidRPr="004F4642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4F4642">
        <w:rPr>
          <w:rFonts w:ascii="Times New Roman" w:eastAsia="Times New Roman" w:hAnsi="Times New Roman" w:cs="Times New Roman"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6"/>
        <w:gridCol w:w="808"/>
        <w:gridCol w:w="643"/>
        <w:gridCol w:w="1293"/>
        <w:gridCol w:w="1260"/>
        <w:gridCol w:w="790"/>
      </w:tblGrid>
      <w:tr w:rsidR="006F47C7" w:rsidRPr="001471BC" w14:paraId="037D56CA" w14:textId="77777777" w:rsidTr="00724468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3EEA5B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3204C3" w14:textId="33079BCB" w:rsidR="00FA36D5" w:rsidRPr="001471BC" w:rsidRDefault="00FA36D5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stionnaire</w:t>
            </w:r>
          </w:p>
          <w:p w14:paraId="31B18D0F" w14:textId="57A9B4F2" w:rsidR="006F47C7" w:rsidRPr="001471BC" w:rsidRDefault="00FA36D5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uit and vegetable intake</w:t>
            </w:r>
            <w:r w:rsidR="006F47C7"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="006F47C7"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ek</w:t>
            </w:r>
          </w:p>
        </w:tc>
      </w:tr>
      <w:tr w:rsidR="002B2758" w:rsidRPr="001471BC" w14:paraId="6D3013BD" w14:textId="77777777" w:rsidTr="007A20F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772ACB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B19C6A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CA7349" w14:textId="2F77860A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B59D1F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5993CA" w14:textId="387B36A8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d.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878AF1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2B2758" w:rsidRPr="001471BC" w14:paraId="5172C97E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21F7C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ED28D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7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06AC1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C2796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16.43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7652F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13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17EB0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2B2758" w:rsidRPr="001471BC" w14:paraId="22C8CAD6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8DA63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EEC38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8FB88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66C6B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2.42 – 5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A20CF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10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97A2C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2B2758" w:rsidRPr="001471BC" w14:paraId="60254A8A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A299E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B5CE0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6EC58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5C62E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1.97 – 3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0C73A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4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7C0DB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2B2758" w:rsidRPr="001471BC" w14:paraId="68917FAD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9682D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E4A3C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2A900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A5099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2.43 – 3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2D121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20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DA6C6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2B2758" w:rsidRPr="001471BC" w14:paraId="4D43D761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BF6E0" w14:textId="33AE3C89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self-efficacy N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ABFDA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EC4D2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16FBA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40 – 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803D5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11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7C8A9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B2758" w:rsidRPr="001471BC" w14:paraId="217C0734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A83C6" w14:textId="69F68EA2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M intrinsic</w:t>
            </w:r>
            <w:r w:rsidR="00762607"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E0D1C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9BE45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52167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0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F3913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0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D3A69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2B2758" w:rsidRPr="001471BC" w14:paraId="3B42D90D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D27A4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FHC N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67893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C6982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86C5B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4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1A784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3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43F3B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2B2758" w:rsidRPr="001471BC" w14:paraId="0A358CFD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D9EDE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int N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467A3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8D2E0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E9C1D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3.04 – 5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7DBFB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22 – 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EDEB0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B2758" w:rsidRPr="001471BC" w14:paraId="23D6ED13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E8F44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int app N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AF6E1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DBAAE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F6DBD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1.46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1E545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16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55A57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2B2758" w:rsidRPr="001471BC" w14:paraId="19758D60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1C0A8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89CD5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5933C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E484D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33 – 1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89434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2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A6DC1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2B2758" w:rsidRPr="001471BC" w14:paraId="0A9DC344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D5CD6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adult ch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F6A16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2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5C0DC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47CEF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3.62 – -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99B76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15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DF85F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2B2758" w:rsidRPr="001471BC" w14:paraId="12E8BBE6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8BC4D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Sex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CC372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2AE5A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7868B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3.68 – 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13FC9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31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8F230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2B2758" w:rsidRPr="001471BC" w14:paraId="43E8B474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D2D37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C5579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7C92A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D31AA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2.07 – 4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725B2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9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DD675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2B2758" w:rsidRPr="001471BC" w14:paraId="033DD3FD" w14:textId="77777777" w:rsidTr="007A20F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F8F92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3AE2D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DE1E5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FD718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5.37 – 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BA9CE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23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E27DD" w14:textId="77777777" w:rsidR="002B2758" w:rsidRPr="001471BC" w:rsidRDefault="002B2758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6F47C7" w:rsidRPr="001471BC" w14:paraId="1F5A61E8" w14:textId="77777777" w:rsidTr="007A20F9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FA534B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6F47C7" w:rsidRPr="001471BC" w14:paraId="0E825F64" w14:textId="77777777" w:rsidTr="007A20F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6ABCD9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DBBA2E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71.75</w:t>
            </w:r>
          </w:p>
        </w:tc>
      </w:tr>
      <w:tr w:rsidR="006F47C7" w:rsidRPr="001471BC" w14:paraId="7AE3FE80" w14:textId="77777777" w:rsidTr="007A20F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92294A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46CAEF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27.91</w:t>
            </w:r>
          </w:p>
        </w:tc>
      </w:tr>
      <w:tr w:rsidR="006F47C7" w:rsidRPr="001471BC" w14:paraId="5F4FF477" w14:textId="77777777" w:rsidTr="007A20F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A75FE0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15D318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6F47C7" w:rsidRPr="001471BC" w14:paraId="2B035F06" w14:textId="77777777" w:rsidTr="007A20F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6274A4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217145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6F47C7" w:rsidRPr="001471BC" w14:paraId="3BDB94A5" w14:textId="77777777" w:rsidTr="007A20F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6145DE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C22394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525</w:t>
            </w:r>
          </w:p>
        </w:tc>
      </w:tr>
      <w:tr w:rsidR="006F47C7" w:rsidRPr="001471BC" w14:paraId="55329B27" w14:textId="77777777" w:rsidTr="007A20F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E25A66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B300CE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255 / 0.464</w:t>
            </w:r>
          </w:p>
        </w:tc>
      </w:tr>
    </w:tbl>
    <w:p w14:paraId="685CEC0F" w14:textId="77777777" w:rsidR="00214AA2" w:rsidRPr="001471BC" w:rsidRDefault="00214AA2" w:rsidP="00A02F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F7EEF1D" w14:textId="77777777" w:rsidR="00435E2D" w:rsidRPr="001471BC" w:rsidRDefault="00435E2D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1471BC">
        <w:rPr>
          <w:rFonts w:ascii="Times New Roman" w:hAnsi="Times New Roman" w:cs="Times New Roman"/>
          <w:sz w:val="20"/>
          <w:szCs w:val="20"/>
          <w:lang w:val="de-DE"/>
        </w:rPr>
        <w:br w:type="page"/>
      </w:r>
    </w:p>
    <w:p w14:paraId="260BAAEB" w14:textId="37957249" w:rsidR="00435E2D" w:rsidRPr="004F4642" w:rsidRDefault="0045461B" w:rsidP="004F464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sz w:val="20"/>
          <w:szCs w:val="20"/>
        </w:rPr>
      </w:pPr>
      <w:r w:rsidRPr="001471BC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CB7374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 w:rsidR="006F47C7" w:rsidRPr="001471BC">
        <w:rPr>
          <w:rFonts w:ascii="Times New Roman" w:eastAsia="Calibri" w:hAnsi="Times New Roman" w:cs="Times New Roman"/>
          <w:b/>
          <w:noProof/>
          <w:sz w:val="20"/>
          <w:szCs w:val="20"/>
        </w:rPr>
        <w:t>5</w:t>
      </w:r>
      <w:r w:rsidR="004F4642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. </w:t>
      </w:r>
      <w:r w:rsidR="00320615" w:rsidRPr="004F4642">
        <w:rPr>
          <w:rFonts w:ascii="Times New Roman" w:eastAsia="Calibri" w:hAnsi="Times New Roman" w:cs="Times New Roman"/>
          <w:noProof/>
          <w:sz w:val="20"/>
          <w:szCs w:val="20"/>
        </w:rPr>
        <w:t>Linear mixed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model analysis for the influence of the three week intervention period on self-reported fruit and vegetable intake (diary) in adults and children. Displayed are the results of the group (control = 0, intervention = 1) x time (dummy coded with T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s reference for T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1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 interaction, and the secondary outcomes self-efficacy, intrinsic motivation, the family health climate</w:t>
      </w:r>
      <w:r w:rsidR="0086421D" w:rsidRPr="004F4642">
        <w:rPr>
          <w:rFonts w:ascii="Times New Roman" w:eastAsia="Calibri" w:hAnsi="Times New Roman" w:cs="Times New Roman"/>
          <w:noProof/>
          <w:sz w:val="20"/>
          <w:szCs w:val="20"/>
        </w:rPr>
        <w:t>, intention for behavior change, intention towards app use for behavior change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(all relating to healthy eating)</w:t>
      </w:r>
      <w:r w:rsidR="000875C5" w:rsidRPr="004F4642">
        <w:rPr>
          <w:rFonts w:ascii="Times New Roman" w:eastAsia="Calibri" w:hAnsi="Times New Roman" w:cs="Times New Roman"/>
          <w:noProof/>
          <w:sz w:val="20"/>
          <w:szCs w:val="20"/>
        </w:rPr>
        <w:t>, and health status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s control variables. Additionally, adult/child (0 = adult, 1 = child), and sex (0 = male, 1 = female) are included as control variables. All results are displayed using the raw estimates (fruit and vegetable portions per week), the standardized Beta (</w:t>
      </w:r>
      <w:r w:rsidRPr="004F4642">
        <w:rPr>
          <w:rFonts w:ascii="Times New Roman" w:eastAsia="Calibri" w:hAnsi="Times New Roman" w:cs="Times New Roman"/>
          <w:sz w:val="20"/>
          <w:szCs w:val="20"/>
          <w:lang w:eastAsia="de-DE"/>
        </w:rPr>
        <w:t>β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, 95% confidence intervals (CI), and standardized (std.) 95% CI. Additionally, the within-person variance (σ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perscript"/>
        </w:rPr>
        <w:t>2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, the between-person variance (τ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0</w:t>
      </w:r>
      <w:r w:rsidRPr="004F464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F4642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, the intraclass correlation coefficient (ICC), the number of families (</w:t>
      </w:r>
      <w:r w:rsidRPr="004F4642">
        <w:rPr>
          <w:rFonts w:ascii="Times New Roman" w:eastAsia="Times New Roman" w:hAnsi="Times New Roman" w:cs="Times New Roman"/>
          <w:sz w:val="20"/>
          <w:szCs w:val="20"/>
        </w:rPr>
        <w:t xml:space="preserve">N </w:t>
      </w:r>
      <w:r w:rsidRPr="004F4642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4F4642">
        <w:rPr>
          <w:rFonts w:ascii="Times New Roman" w:eastAsia="Times New Roman" w:hAnsi="Times New Roman" w:cs="Times New Roman"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6"/>
        <w:gridCol w:w="808"/>
        <w:gridCol w:w="643"/>
        <w:gridCol w:w="1293"/>
        <w:gridCol w:w="1260"/>
        <w:gridCol w:w="790"/>
      </w:tblGrid>
      <w:tr w:rsidR="006F47C7" w:rsidRPr="001471BC" w14:paraId="016B6F71" w14:textId="77777777" w:rsidTr="0072446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85BDF0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4D1E65" w14:textId="2F27C1A7" w:rsidR="00FA36D5" w:rsidRPr="001471BC" w:rsidRDefault="00FA36D5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ry</w:t>
            </w:r>
          </w:p>
          <w:p w14:paraId="5BD47A7A" w14:textId="3F52455E" w:rsidR="006F47C7" w:rsidRPr="001471BC" w:rsidRDefault="00FA36D5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uit and vegetable intake</w:t>
            </w:r>
            <w:r w:rsidR="006F47C7"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="006F47C7"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ek</w:t>
            </w:r>
          </w:p>
        </w:tc>
      </w:tr>
      <w:tr w:rsidR="006F47C7" w:rsidRPr="001471BC" w14:paraId="46B060B1" w14:textId="77777777" w:rsidTr="006F47C7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9F02B8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7F6F5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09D721" w14:textId="640CEF6C" w:rsidR="006F47C7" w:rsidRPr="001471BC" w:rsidRDefault="00FA36D5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8EDF12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0A213" w14:textId="2CE5FCF0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 w:rsidR="00FA36D5"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267DAF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F47C7" w:rsidRPr="001471BC" w14:paraId="55CAE1CB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A3007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1728F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48EB8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42093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6.11 – 14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2B1A5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23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5E5BA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422</w:t>
            </w:r>
          </w:p>
        </w:tc>
      </w:tr>
      <w:tr w:rsidR="006F47C7" w:rsidRPr="001471BC" w14:paraId="4F6120DD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4FEB0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group [interventio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B8CE3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8D056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D2DFD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4.18 – 3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A05F9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35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3EABD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958</w:t>
            </w:r>
          </w:p>
        </w:tc>
      </w:tr>
      <w:tr w:rsidR="006F47C7" w:rsidRPr="001471BC" w14:paraId="3D1D8DE7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68DB5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74746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61F32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7A80A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3.12 – 1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67088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26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7F6A3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6F47C7" w:rsidRPr="001471BC" w14:paraId="2E653030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9A3B8" w14:textId="458C3F79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self</w:t>
            </w:r>
            <w:r w:rsidR="00FA36D5"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efficacy N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AAAA8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19637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CBC1B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1 – 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948E1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0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D96F7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6F47C7" w:rsidRPr="001471BC" w14:paraId="635052A4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66C96" w14:textId="19024424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M intrinsic</w:t>
            </w:r>
            <w:r w:rsidR="00762607"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0BDD0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EB033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A73FD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5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0741F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7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3A07B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6F47C7" w:rsidRPr="001471BC" w14:paraId="6AE8DCD9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F541E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FHC N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AC402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E7B02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1E659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15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ED061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10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CF03A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6F47C7" w:rsidRPr="001471BC" w14:paraId="45DCD8D7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D73BC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int N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DB35C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6B5E1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C40F8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2.22 – 5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547D5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16 – 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172C6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6F47C7" w:rsidRPr="001471BC" w14:paraId="79D0F118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791D0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int app N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1AD02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6F467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AE29D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63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4A103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7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1D338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6F47C7" w:rsidRPr="001471BC" w14:paraId="38DF0F24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E1955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EB636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0F168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A2109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1.00 – 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232A8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07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E2F72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845</w:t>
            </w:r>
          </w:p>
        </w:tc>
      </w:tr>
      <w:tr w:rsidR="006F47C7" w:rsidRPr="001471BC" w14:paraId="4DF59A96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4B30A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Sex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5741B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2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3F1BF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E003B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4.37 – -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BBB16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-0.36 – 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52B2A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6F47C7" w:rsidRPr="001471BC" w14:paraId="3430C322" w14:textId="77777777" w:rsidTr="006F47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84C66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group [intervention] ×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7D214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307C2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D63AF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74 – 7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611FA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06 – 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CA91E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6F47C7" w:rsidRPr="001471BC" w14:paraId="10FED766" w14:textId="77777777" w:rsidTr="006F47C7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BAC405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6F47C7" w:rsidRPr="001471BC" w14:paraId="4A0B3A3E" w14:textId="77777777" w:rsidTr="006F47C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9A26E5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D2D392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68.51</w:t>
            </w:r>
          </w:p>
        </w:tc>
      </w:tr>
      <w:tr w:rsidR="006F47C7" w:rsidRPr="001471BC" w14:paraId="149F31BC" w14:textId="77777777" w:rsidTr="006F47C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C62AD3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65B35F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35.74</w:t>
            </w:r>
          </w:p>
        </w:tc>
      </w:tr>
      <w:tr w:rsidR="006F47C7" w:rsidRPr="001471BC" w14:paraId="64C0BF66" w14:textId="77777777" w:rsidTr="006F47C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43B444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676CAB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6F47C7" w:rsidRPr="001471BC" w14:paraId="7D6A72F3" w14:textId="77777777" w:rsidTr="006F47C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7B9FBE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AC2740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6F47C7" w:rsidRPr="001471BC" w14:paraId="3B8420AD" w14:textId="77777777" w:rsidTr="006F47C7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C8D706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EE0008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371</w:t>
            </w:r>
          </w:p>
        </w:tc>
      </w:tr>
      <w:tr w:rsidR="006F47C7" w:rsidRPr="001471BC" w14:paraId="7AB57327" w14:textId="77777777" w:rsidTr="006F47C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E66ABB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9978A0" w14:textId="77777777" w:rsidR="006F47C7" w:rsidRPr="001471BC" w:rsidRDefault="006F47C7" w:rsidP="006F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1BC">
              <w:rPr>
                <w:rFonts w:ascii="Times New Roman" w:eastAsia="Times New Roman" w:hAnsi="Times New Roman" w:cs="Times New Roman"/>
                <w:sz w:val="20"/>
                <w:szCs w:val="20"/>
              </w:rPr>
              <w:t>0.228 / 0.493</w:t>
            </w:r>
          </w:p>
        </w:tc>
      </w:tr>
    </w:tbl>
    <w:p w14:paraId="0CA30F3A" w14:textId="138855A9" w:rsidR="001471BC" w:rsidRPr="001471BC" w:rsidRDefault="001471BC" w:rsidP="00B273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04AE1A6" w14:textId="77777777" w:rsidR="001471BC" w:rsidRPr="001471BC" w:rsidRDefault="001471BC">
      <w:pPr>
        <w:rPr>
          <w:rFonts w:ascii="Times New Roman" w:eastAsia="Times New Roman" w:hAnsi="Times New Roman" w:cs="Times New Roman"/>
          <w:sz w:val="20"/>
          <w:szCs w:val="20"/>
        </w:rPr>
      </w:pPr>
      <w:r w:rsidRPr="001471BC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114FC3BD" w14:textId="00EE0E1A" w:rsidR="00CA7D4F" w:rsidRPr="004F4642" w:rsidRDefault="00CA7D4F" w:rsidP="004F464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sz w:val="20"/>
          <w:szCs w:val="20"/>
        </w:rPr>
      </w:pPr>
      <w:r w:rsidRPr="001471BC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CB7374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>
        <w:rPr>
          <w:rFonts w:ascii="Times New Roman" w:eastAsia="Calibri" w:hAnsi="Times New Roman" w:cs="Times New Roman"/>
          <w:b/>
          <w:noProof/>
          <w:sz w:val="20"/>
          <w:szCs w:val="20"/>
        </w:rPr>
        <w:t>6</w:t>
      </w:r>
      <w:r w:rsidR="004F4642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. </w:t>
      </w:r>
      <w:r w:rsidR="00320615" w:rsidRPr="004F4642">
        <w:rPr>
          <w:rFonts w:ascii="Times New Roman" w:eastAsia="Calibri" w:hAnsi="Times New Roman" w:cs="Times New Roman"/>
          <w:noProof/>
          <w:sz w:val="20"/>
          <w:szCs w:val="20"/>
        </w:rPr>
        <w:t>Linear mixed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model analysis for the influence of the three week intervention period on self-reported joint physical activities per week in the families. Displayed are the results of the group (control = 0, intervention = 1) x time (dummy coded with T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s reference for T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1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nd T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2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 interaction, and the control variable adult/child (0 = adult, 1 = child). All results are displayed using the raw estimates (number of joint physical activities per week), the standardized Beta (</w:t>
      </w:r>
      <w:r w:rsidRPr="004F4642">
        <w:rPr>
          <w:rFonts w:ascii="Times New Roman" w:eastAsia="Calibri" w:hAnsi="Times New Roman" w:cs="Times New Roman"/>
          <w:sz w:val="20"/>
          <w:szCs w:val="20"/>
          <w:lang w:eastAsia="de-DE"/>
        </w:rPr>
        <w:t>β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, 95% confidence intervals (CI), and standardized (std.) 95% CI. Additionally, the within-person variance (σ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perscript"/>
        </w:rPr>
        <w:t>2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, the between-person variance (τ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0</w:t>
      </w:r>
      <w:r w:rsidRPr="004F464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F4642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, the intraclass correlation coefficient (ICC), the number of families (</w:t>
      </w:r>
      <w:r w:rsidRPr="004F4642">
        <w:rPr>
          <w:rFonts w:ascii="Times New Roman" w:eastAsia="Times New Roman" w:hAnsi="Times New Roman" w:cs="Times New Roman"/>
          <w:sz w:val="20"/>
          <w:szCs w:val="20"/>
        </w:rPr>
        <w:t xml:space="preserve">N </w:t>
      </w:r>
      <w:r w:rsidRPr="004F4642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4F4642">
        <w:rPr>
          <w:rFonts w:ascii="Times New Roman" w:eastAsia="Times New Roman" w:hAnsi="Times New Roman" w:cs="Times New Roman"/>
          <w:sz w:val="20"/>
          <w:szCs w:val="20"/>
        </w:rPr>
        <w:t>), the number of observations, and the marginal and conditional R² are displayed.</w:t>
      </w:r>
    </w:p>
    <w:p w14:paraId="1004644B" w14:textId="59F8C33F" w:rsidR="00B273FE" w:rsidRPr="001471BC" w:rsidRDefault="00B273FE" w:rsidP="00B273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6"/>
        <w:gridCol w:w="808"/>
        <w:gridCol w:w="730"/>
        <w:gridCol w:w="1193"/>
        <w:gridCol w:w="1314"/>
        <w:gridCol w:w="790"/>
        <w:gridCol w:w="790"/>
      </w:tblGrid>
      <w:tr w:rsidR="00217367" w:rsidRPr="00217367" w14:paraId="409223A0" w14:textId="77777777" w:rsidTr="00217367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9495AB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3E9977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173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_PA</w:t>
            </w:r>
            <w:proofErr w:type="spellEnd"/>
            <w:r w:rsidRPr="002173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Week</w:t>
            </w:r>
          </w:p>
        </w:tc>
      </w:tr>
      <w:tr w:rsidR="00217367" w:rsidRPr="00217367" w14:paraId="1698154A" w14:textId="77777777" w:rsidTr="00575B2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6D9036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422E5A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F8F828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54D89E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07072D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AB4B1F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6DD52E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d. p</w:t>
            </w:r>
          </w:p>
        </w:tc>
      </w:tr>
      <w:tr w:rsidR="00217367" w:rsidRPr="00217367" w14:paraId="0641F9F3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5679C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4C090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C1592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48A43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97 – 3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8E881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0.53 – 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C9798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09070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17367" w:rsidRPr="00217367" w14:paraId="1E9AB1B8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E89EA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D970C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8744F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2E972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2.52 – 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27FE0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0.35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07677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D6EA5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217367" w:rsidRPr="00217367" w14:paraId="57B5077D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0AA66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5DAA1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12894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EAAA7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12 – 1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5B04B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28 – 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90F2D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81AB2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7367" w:rsidRPr="00217367" w14:paraId="54F46D1E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D24AB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4A14A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C86AC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758D1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2.18 – 4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705B8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99 – 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33BBC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7779B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7367" w:rsidRPr="00217367" w14:paraId="74CD96AD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B02D2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adult ch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813DA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E3256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E0A86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0.47 – 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690AC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0.06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8CFBA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60A14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928</w:t>
            </w:r>
          </w:p>
        </w:tc>
      </w:tr>
      <w:tr w:rsidR="00217367" w:rsidRPr="00217367" w14:paraId="2035BB16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A5CF8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D3BC9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B4F83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5FEA1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15 – 2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61625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02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C5100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C3262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217367" w:rsidRPr="00217367" w14:paraId="48D0D612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6FA88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60E72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4F97D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41496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53 – 3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6B927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07 – 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9CDE8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D14B9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217367" w:rsidRPr="00217367" w14:paraId="44F1E0B8" w14:textId="77777777" w:rsidTr="00575B2F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B15AB7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217367" w:rsidRPr="00217367" w14:paraId="2D967555" w14:textId="77777777" w:rsidTr="00575B2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46BC34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AEC3B3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5.76</w:t>
            </w:r>
          </w:p>
        </w:tc>
      </w:tr>
      <w:tr w:rsidR="00217367" w:rsidRPr="00217367" w14:paraId="69487799" w14:textId="77777777" w:rsidTr="00575B2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20066A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A2BD63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</w:tr>
      <w:tr w:rsidR="00217367" w:rsidRPr="00217367" w14:paraId="441615F8" w14:textId="77777777" w:rsidTr="00575B2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2121BE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1844D9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217367" w:rsidRPr="00217367" w14:paraId="6E13C1E1" w14:textId="77777777" w:rsidTr="00575B2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559C78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60651C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17367" w:rsidRPr="00217367" w14:paraId="2C1681B6" w14:textId="77777777" w:rsidTr="00575B2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01C55C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FD0E32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379</w:t>
            </w:r>
          </w:p>
        </w:tc>
      </w:tr>
      <w:tr w:rsidR="00217367" w:rsidRPr="00217367" w14:paraId="52C78EF2" w14:textId="77777777" w:rsidTr="00575B2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7AEC05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BD71E7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195 / 0.575</w:t>
            </w:r>
          </w:p>
        </w:tc>
      </w:tr>
    </w:tbl>
    <w:p w14:paraId="37673A9A" w14:textId="4369E9B6" w:rsidR="001471BC" w:rsidRDefault="001471BC" w:rsidP="00B273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37CD7F" w14:textId="77777777" w:rsidR="001471BC" w:rsidRDefault="001471B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606B65ED" w14:textId="50DBC9E0" w:rsidR="00346FFB" w:rsidRPr="004F4642" w:rsidRDefault="00346FFB" w:rsidP="004F464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sz w:val="20"/>
          <w:szCs w:val="20"/>
        </w:rPr>
      </w:pPr>
      <w:r w:rsidRPr="001471BC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CB7374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>
        <w:rPr>
          <w:rFonts w:ascii="Times New Roman" w:eastAsia="Calibri" w:hAnsi="Times New Roman" w:cs="Times New Roman"/>
          <w:b/>
          <w:noProof/>
          <w:sz w:val="20"/>
          <w:szCs w:val="20"/>
        </w:rPr>
        <w:t>7</w:t>
      </w:r>
      <w:r w:rsidR="004F4642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. </w:t>
      </w:r>
      <w:r w:rsidR="00320615" w:rsidRPr="004F4642">
        <w:rPr>
          <w:rFonts w:ascii="Times New Roman" w:eastAsia="Calibri" w:hAnsi="Times New Roman" w:cs="Times New Roman"/>
          <w:noProof/>
          <w:sz w:val="20"/>
          <w:szCs w:val="20"/>
        </w:rPr>
        <w:t>Linear mixed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model analysis for the influence of the three week intervention period on self-reported joint meals per week in the families. Displayed are the results of the group (control = 0, intervention = 1) x time (dummy coded with T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s reference for T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1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and T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2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) interaction, and the control variable adult/child (0 = adult, 1 = child). All results are displayed using the raw estimates (number of joint </w:t>
      </w:r>
      <w:r w:rsidR="009A3352" w:rsidRPr="004F4642">
        <w:rPr>
          <w:rFonts w:ascii="Times New Roman" w:eastAsia="Calibri" w:hAnsi="Times New Roman" w:cs="Times New Roman"/>
          <w:noProof/>
          <w:sz w:val="20"/>
          <w:szCs w:val="20"/>
        </w:rPr>
        <w:t>meals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 xml:space="preserve"> per week), the standardized Beta (</w:t>
      </w:r>
      <w:r w:rsidRPr="004F4642">
        <w:rPr>
          <w:rFonts w:ascii="Times New Roman" w:eastAsia="Calibri" w:hAnsi="Times New Roman" w:cs="Times New Roman"/>
          <w:sz w:val="20"/>
          <w:szCs w:val="20"/>
          <w:lang w:eastAsia="de-DE"/>
        </w:rPr>
        <w:t>β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, 95% confidence intervals (CI), and standardized (std.) 95% CI. Additionally, the within-person variance (σ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perscript"/>
        </w:rPr>
        <w:t>2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, the between-person variance (τ</w:t>
      </w:r>
      <w:r w:rsidRPr="004F4642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0</w:t>
      </w:r>
      <w:r w:rsidRPr="004F464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F4642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4F4642">
        <w:rPr>
          <w:rFonts w:ascii="Times New Roman" w:eastAsia="Calibri" w:hAnsi="Times New Roman" w:cs="Times New Roman"/>
          <w:noProof/>
          <w:sz w:val="20"/>
          <w:szCs w:val="20"/>
        </w:rPr>
        <w:t>), the intraclass correlation coefficient (ICC), the number of families (</w:t>
      </w:r>
      <w:r w:rsidRPr="004F4642">
        <w:rPr>
          <w:rFonts w:ascii="Times New Roman" w:eastAsia="Times New Roman" w:hAnsi="Times New Roman" w:cs="Times New Roman"/>
          <w:sz w:val="20"/>
          <w:szCs w:val="20"/>
        </w:rPr>
        <w:t xml:space="preserve">N </w:t>
      </w:r>
      <w:r w:rsidRPr="004F4642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4F4642">
        <w:rPr>
          <w:rFonts w:ascii="Times New Roman" w:eastAsia="Times New Roman" w:hAnsi="Times New Roman" w:cs="Times New Roman"/>
          <w:sz w:val="20"/>
          <w:szCs w:val="20"/>
        </w:rPr>
        <w:t>), the number of observations, and the marginal and conditional R² are displayed.</w:t>
      </w:r>
    </w:p>
    <w:p w14:paraId="594B9397" w14:textId="5FC4C733" w:rsidR="001471BC" w:rsidRDefault="001471BC" w:rsidP="00B273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6"/>
        <w:gridCol w:w="808"/>
        <w:gridCol w:w="730"/>
        <w:gridCol w:w="1260"/>
        <w:gridCol w:w="1314"/>
        <w:gridCol w:w="790"/>
        <w:gridCol w:w="790"/>
      </w:tblGrid>
      <w:tr w:rsidR="00217367" w:rsidRPr="00217367" w14:paraId="434CD595" w14:textId="77777777" w:rsidTr="00217367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983835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B0F250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173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_NU</w:t>
            </w:r>
            <w:proofErr w:type="spellEnd"/>
            <w:r w:rsidRPr="002173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Week</w:t>
            </w:r>
          </w:p>
        </w:tc>
      </w:tr>
      <w:tr w:rsidR="00217367" w:rsidRPr="00217367" w14:paraId="33FE910C" w14:textId="77777777" w:rsidTr="00575B2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AA8BF8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C896F1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535A1D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B4FE13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83FC57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745C7C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0CFACE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d. p</w:t>
            </w:r>
          </w:p>
        </w:tc>
      </w:tr>
      <w:tr w:rsidR="00217367" w:rsidRPr="00217367" w14:paraId="261F400B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F3587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5506A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ABA37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6A34E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6.91 – 1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39A37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0.42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FF045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15B10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217367" w:rsidRPr="00217367" w14:paraId="546418E0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8A790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0F051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02553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4A916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2.43 – 1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772DA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0.27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E0870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6721B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797</w:t>
            </w:r>
          </w:p>
        </w:tc>
      </w:tr>
      <w:tr w:rsidR="00217367" w:rsidRPr="00217367" w14:paraId="646794FA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B2384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E4622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5759E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E248F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0.27 – 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D6CF3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12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96871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87970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7367" w:rsidRPr="00217367" w14:paraId="4C7D9269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B2C1C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82097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7026C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49A3D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3.89 – 5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DE80E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56 – 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C6663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09CD7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7367" w:rsidRPr="00217367" w14:paraId="4ADEA0C7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6A9BB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adult ch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A1E68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D73D0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0F251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0.31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CDBBA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6414A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3A21B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</w:tr>
      <w:tr w:rsidR="00217367" w:rsidRPr="00217367" w14:paraId="7B09871D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ACA42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E2941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1964E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FF333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40 – 2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19C3C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04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35FD2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FD3B4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17367" w:rsidRPr="00217367" w14:paraId="463C30F0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164DD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7398A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3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7595E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C5D1E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4.26 – -1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D05F0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-0.47 – 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9B150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41DE8" w14:textId="77777777" w:rsidR="00217367" w:rsidRPr="00217367" w:rsidRDefault="00217367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7367" w:rsidRPr="00217367" w14:paraId="1D2016A2" w14:textId="77777777" w:rsidTr="00575B2F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2E3125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217367" w:rsidRPr="00217367" w14:paraId="1F6EDC30" w14:textId="77777777" w:rsidTr="00575B2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11158C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748DBF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</w:tr>
      <w:tr w:rsidR="00217367" w:rsidRPr="00217367" w14:paraId="3197E253" w14:textId="77777777" w:rsidTr="00575B2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01E464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A3D10F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14.31</w:t>
            </w:r>
          </w:p>
        </w:tc>
      </w:tr>
      <w:tr w:rsidR="00217367" w:rsidRPr="00217367" w14:paraId="0AF6C9B9" w14:textId="77777777" w:rsidTr="00575B2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D254A2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059375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217367" w:rsidRPr="00217367" w14:paraId="7E517B54" w14:textId="77777777" w:rsidTr="00575B2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A565FF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46AC6C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17367" w:rsidRPr="00217367" w14:paraId="63A3F29C" w14:textId="77777777" w:rsidTr="00575B2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F54C64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804A01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</w:p>
        </w:tc>
      </w:tr>
      <w:tr w:rsidR="00217367" w:rsidRPr="00217367" w14:paraId="043DE307" w14:textId="77777777" w:rsidTr="00575B2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9F3A3E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8A21C2" w14:textId="77777777" w:rsidR="00217367" w:rsidRPr="00217367" w:rsidRDefault="00217367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367">
              <w:rPr>
                <w:rFonts w:ascii="Times New Roman" w:eastAsia="Times New Roman" w:hAnsi="Times New Roman" w:cs="Times New Roman"/>
                <w:sz w:val="20"/>
                <w:szCs w:val="20"/>
              </w:rPr>
              <w:t>0.090 / 0.888</w:t>
            </w:r>
          </w:p>
        </w:tc>
      </w:tr>
      <w:bookmarkEnd w:id="0"/>
    </w:tbl>
    <w:p w14:paraId="1B1ADA61" w14:textId="77777777" w:rsidR="001471BC" w:rsidRPr="001471BC" w:rsidRDefault="001471BC" w:rsidP="00B273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1471BC" w:rsidRPr="001471BC" w:rsidSect="007B3B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unsch, Kathrin (IFSS)">
    <w15:presenceInfo w15:providerId="AD" w15:userId="S::nm8200@kit.edu::212112d7-2b71-4eda-906e-3bee7bba4d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zMLE0MTY0NDQ1NbRU0lEKTi0uzszPAykwqQUAVdI+piwAAAA="/>
  </w:docVars>
  <w:rsids>
    <w:rsidRoot w:val="00BD6D85"/>
    <w:rsid w:val="000875C5"/>
    <w:rsid w:val="001471BC"/>
    <w:rsid w:val="00197D8E"/>
    <w:rsid w:val="001A6C51"/>
    <w:rsid w:val="001D7AB9"/>
    <w:rsid w:val="001E6E56"/>
    <w:rsid w:val="00210B4C"/>
    <w:rsid w:val="00211113"/>
    <w:rsid w:val="00214AA2"/>
    <w:rsid w:val="00217367"/>
    <w:rsid w:val="0023723C"/>
    <w:rsid w:val="0025775B"/>
    <w:rsid w:val="002B2758"/>
    <w:rsid w:val="002C64A8"/>
    <w:rsid w:val="002D5EB7"/>
    <w:rsid w:val="00320615"/>
    <w:rsid w:val="00346FFB"/>
    <w:rsid w:val="00435E2D"/>
    <w:rsid w:val="004443AA"/>
    <w:rsid w:val="0045461B"/>
    <w:rsid w:val="004F4642"/>
    <w:rsid w:val="00505B95"/>
    <w:rsid w:val="00515C46"/>
    <w:rsid w:val="006F47C7"/>
    <w:rsid w:val="00724468"/>
    <w:rsid w:val="00762607"/>
    <w:rsid w:val="00787C76"/>
    <w:rsid w:val="007A20F9"/>
    <w:rsid w:val="007A6729"/>
    <w:rsid w:val="007B3BB6"/>
    <w:rsid w:val="00801339"/>
    <w:rsid w:val="0086421D"/>
    <w:rsid w:val="008C2A28"/>
    <w:rsid w:val="008E33AC"/>
    <w:rsid w:val="009140FA"/>
    <w:rsid w:val="00987735"/>
    <w:rsid w:val="009A3352"/>
    <w:rsid w:val="009C60F4"/>
    <w:rsid w:val="009D5FB2"/>
    <w:rsid w:val="00A02FE4"/>
    <w:rsid w:val="00A20BC7"/>
    <w:rsid w:val="00A415D9"/>
    <w:rsid w:val="00A42181"/>
    <w:rsid w:val="00A7552B"/>
    <w:rsid w:val="00AA5218"/>
    <w:rsid w:val="00AC19F4"/>
    <w:rsid w:val="00B273FE"/>
    <w:rsid w:val="00B43F6C"/>
    <w:rsid w:val="00B660DF"/>
    <w:rsid w:val="00B956F8"/>
    <w:rsid w:val="00BA34C3"/>
    <w:rsid w:val="00BD6D85"/>
    <w:rsid w:val="00CA7D4F"/>
    <w:rsid w:val="00CB7374"/>
    <w:rsid w:val="00D0290D"/>
    <w:rsid w:val="00D929CA"/>
    <w:rsid w:val="00DD3297"/>
    <w:rsid w:val="00E006DB"/>
    <w:rsid w:val="00E538D9"/>
    <w:rsid w:val="00EA1D93"/>
    <w:rsid w:val="00F14465"/>
    <w:rsid w:val="00F1634E"/>
    <w:rsid w:val="00FA36D5"/>
    <w:rsid w:val="00FB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78DC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35E2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D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D8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B737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35E2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D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D8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B73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2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09</Words>
  <Characters>11455</Characters>
  <Application>Microsoft Office Word</Application>
  <DocSecurity>0</DocSecurity>
  <Lines>95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edler, Janis (IFSS)</dc:creator>
  <cp:lastModifiedBy>Indumathi</cp:lastModifiedBy>
  <cp:revision>2</cp:revision>
  <dcterms:created xsi:type="dcterms:W3CDTF">2025-11-17T15:41:00Z</dcterms:created>
  <dcterms:modified xsi:type="dcterms:W3CDTF">2025-11-17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52ad60c02254be2e5815f981c0fcf13643c0b1fa6d63c2db0a98821ea866a5</vt:lpwstr>
  </property>
</Properties>
</file>